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06C36" w14:textId="77777777" w:rsidR="00C43E82" w:rsidRDefault="00C43E82" w:rsidP="00C43E82">
      <w:pPr>
        <w:pStyle w:val="Heading1"/>
      </w:pPr>
      <w:bookmarkStart w:id="0" w:name="_Ref183965813"/>
      <w:r>
        <w:t>Supplementary File 10 Parameters (Network Analysis, Co-citation, and Co-word)</w:t>
      </w:r>
      <w:bookmarkEnd w:id="0"/>
    </w:p>
    <w:p w14:paraId="7E741207" w14:textId="77777777" w:rsidR="00C43E82" w:rsidRPr="00C529F5" w:rsidRDefault="00C43E82" w:rsidP="00C43E82">
      <w:r>
        <w:t>Exclusion and synonyms filters applied to reduce non-relevance and duplication respectively.</w:t>
      </w:r>
    </w:p>
    <w:p w14:paraId="45E4A282" w14:textId="77777777" w:rsidR="00C43E82" w:rsidRDefault="00C43E82" w:rsidP="00C43E82">
      <w:pPr>
        <w:pStyle w:val="Heading2"/>
      </w:pPr>
      <w:r>
        <w:t>Web of Science Categories for Frequent Word</w:t>
      </w:r>
    </w:p>
    <w:p w14:paraId="6F3B3AC0" w14:textId="77777777" w:rsidR="00C43E82" w:rsidRDefault="00C43E82" w:rsidP="00C43E82">
      <w:r>
        <w:t>Subject Categories (</w:t>
      </w:r>
      <w:proofErr w:type="spellStart"/>
      <w:r>
        <w:t>WoS</w:t>
      </w:r>
      <w:proofErr w:type="spellEnd"/>
      <w:r>
        <w:t>); 15 Words: Word occurrence by Square Root (</w:t>
      </w:r>
      <w:r w:rsidRPr="009341A7">
        <w:rPr>
          <w:i/>
          <w:iCs/>
        </w:rPr>
        <w:t>Selected to improve visual distribut</w:t>
      </w:r>
      <w:r>
        <w:rPr>
          <w:i/>
          <w:iCs/>
        </w:rPr>
        <w:t>ion and</w:t>
      </w:r>
      <w:r w:rsidRPr="009341A7">
        <w:rPr>
          <w:i/>
          <w:iCs/>
        </w:rPr>
        <w:t xml:space="preserve"> mitigate large</w:t>
      </w:r>
      <w:r>
        <w:rPr>
          <w:i/>
          <w:iCs/>
        </w:rPr>
        <w:t>, skewed</w:t>
      </w:r>
      <w:r w:rsidRPr="009341A7">
        <w:rPr>
          <w:i/>
          <w:iCs/>
        </w:rPr>
        <w:t xml:space="preserve"> range; see </w:t>
      </w:r>
      <w:r w:rsidRPr="009341A7">
        <w:rPr>
          <w:i/>
          <w:iCs/>
        </w:rPr>
        <w:fldChar w:fldCharType="begin"/>
      </w:r>
      <w:r w:rsidRPr="009341A7">
        <w:rPr>
          <w:i/>
          <w:iCs/>
        </w:rPr>
        <w:instrText xml:space="preserve"> REF _Ref159249354 \h </w:instrText>
      </w:r>
      <w:r>
        <w:rPr>
          <w:i/>
          <w:iCs/>
        </w:rPr>
        <w:instrText xml:space="preserve"> \* MERGEFORMAT </w:instrText>
      </w:r>
      <w:r w:rsidRPr="009341A7">
        <w:rPr>
          <w:i/>
          <w:iCs/>
        </w:rPr>
      </w:r>
      <w:r w:rsidRPr="009341A7">
        <w:rPr>
          <w:i/>
          <w:iCs/>
        </w:rPr>
        <w:fldChar w:fldCharType="separate"/>
      </w:r>
      <w:r w:rsidRPr="009341A7">
        <w:rPr>
          <w:i/>
          <w:iCs/>
        </w:rPr>
        <w:t xml:space="preserve">Supplementary Table </w:t>
      </w:r>
      <w:r w:rsidRPr="009341A7">
        <w:rPr>
          <w:i/>
          <w:iCs/>
          <w:noProof/>
        </w:rPr>
        <w:t>1</w:t>
      </w:r>
      <w:r w:rsidRPr="009341A7">
        <w:rPr>
          <w:i/>
          <w:iCs/>
        </w:rPr>
        <w:fldChar w:fldCharType="end"/>
      </w:r>
      <w:r>
        <w:t>). Shape: Diamond; Font Type: Impact; Font Size: 1; Ellipticity: 0.65; Padding: 1; Rotate: 0.</w:t>
      </w:r>
    </w:p>
    <w:p w14:paraId="4E49DCAC" w14:textId="77777777" w:rsidR="00C43E82" w:rsidRDefault="00C43E82" w:rsidP="00C43E82">
      <w:pPr>
        <w:pStyle w:val="Caption"/>
        <w:keepNext/>
      </w:pPr>
      <w:bookmarkStart w:id="1" w:name="_Ref159249354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8</w:t>
      </w:r>
      <w:r>
        <w:rPr>
          <w:noProof/>
        </w:rPr>
        <w:fldChar w:fldCharType="end"/>
      </w:r>
      <w:bookmarkEnd w:id="1"/>
      <w:r>
        <w:t xml:space="preserve">. Top 10 </w:t>
      </w:r>
      <w:r w:rsidRPr="00630299">
        <w:t>Subject Categories (</w:t>
      </w:r>
      <w:proofErr w:type="spellStart"/>
      <w:r w:rsidRPr="00630299">
        <w:t>WoS</w:t>
      </w:r>
      <w:proofErr w:type="spellEnd"/>
      <w:r w:rsidRPr="00630299">
        <w:t>)</w:t>
      </w:r>
      <w:r>
        <w:t xml:space="preserve"> showing frequency range 14-225. Without square root normalisation the skewed data failed to present breath of categories involved.</w:t>
      </w:r>
    </w:p>
    <w:tbl>
      <w:tblPr>
        <w:tblW w:w="6120" w:type="dxa"/>
        <w:tblInd w:w="108" w:type="dxa"/>
        <w:tblLook w:val="04A0" w:firstRow="1" w:lastRow="0" w:firstColumn="1" w:lastColumn="0" w:noHBand="0" w:noVBand="1"/>
      </w:tblPr>
      <w:tblGrid>
        <w:gridCol w:w="4820"/>
        <w:gridCol w:w="1300"/>
      </w:tblGrid>
      <w:tr w:rsidR="00C43E82" w:rsidRPr="00E44C85" w14:paraId="28C5A3ED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39552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r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0E4E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requency</w:t>
            </w:r>
          </w:p>
        </w:tc>
      </w:tr>
      <w:tr w:rsidR="00C43E82" w:rsidRPr="00E44C85" w14:paraId="0B9C2B0E" w14:textId="77777777" w:rsidTr="00B20026">
        <w:trPr>
          <w:trHeight w:val="288"/>
        </w:trPr>
        <w:tc>
          <w:tcPr>
            <w:tcW w:w="482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808E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ndocrinology &amp; metabolism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00A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5</w:t>
            </w:r>
          </w:p>
        </w:tc>
      </w:tr>
      <w:tr w:rsidR="00C43E82" w:rsidRPr="00E44C85" w14:paraId="295500A5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D24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inical neur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245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8</w:t>
            </w:r>
          </w:p>
        </w:tc>
      </w:tr>
      <w:tr w:rsidR="00C43E82" w:rsidRPr="00E44C85" w14:paraId="4DF54488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752C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euroscie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629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1</w:t>
            </w:r>
          </w:p>
        </w:tc>
      </w:tr>
      <w:tr w:rsidR="00C43E82" w:rsidRPr="00E44C85" w14:paraId="2215B9C8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3BD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dicine general &amp; inter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DCC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4</w:t>
            </w:r>
          </w:p>
        </w:tc>
      </w:tr>
      <w:tr w:rsidR="00C43E82" w:rsidRPr="00E44C85" w14:paraId="569F64B7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BFF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rg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7446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</w:t>
            </w:r>
          </w:p>
        </w:tc>
      </w:tr>
      <w:tr w:rsidR="00C43E82" w:rsidRPr="00E44C85" w14:paraId="14BD3EEB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EAA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nesthesiolog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5F6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</w:t>
            </w:r>
          </w:p>
        </w:tc>
      </w:tr>
      <w:tr w:rsidR="00C43E82" w:rsidRPr="00E44C85" w14:paraId="0501337F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7AF6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iochemistry &amp; molecular bi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50B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</w:t>
            </w:r>
          </w:p>
        </w:tc>
      </w:tr>
      <w:tr w:rsidR="00C43E82" w:rsidRPr="00E44C85" w14:paraId="1E761245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337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dicine research &amp; experime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51AD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</w:t>
            </w:r>
          </w:p>
        </w:tc>
      </w:tr>
      <w:tr w:rsidR="00C43E82" w:rsidRPr="00E44C85" w14:paraId="61FA039A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B24A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ultidisciplinary scie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6D3" w14:textId="77777777" w:rsidR="00C43E82" w:rsidRPr="00E44C85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</w:t>
            </w:r>
          </w:p>
        </w:tc>
      </w:tr>
      <w:tr w:rsidR="00C43E82" w:rsidRPr="00E44C85" w14:paraId="5BA64F8B" w14:textId="77777777" w:rsidTr="00B2002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1AD0" w14:textId="77777777" w:rsidR="00C43E82" w:rsidRPr="00E44C85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harmacology &amp; pharm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EAC" w14:textId="77777777" w:rsidR="00C43E82" w:rsidRPr="00E44C85" w:rsidRDefault="00C43E82" w:rsidP="00B20026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44C8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</w:t>
            </w:r>
          </w:p>
        </w:tc>
      </w:tr>
    </w:tbl>
    <w:p w14:paraId="16467724" w14:textId="77777777" w:rsidR="00C43E82" w:rsidRDefault="00C43E82" w:rsidP="00C43E82"/>
    <w:p w14:paraId="28556C48" w14:textId="77777777" w:rsidR="00C43E82" w:rsidRDefault="00C43E82" w:rsidP="00C43E82">
      <w:pPr>
        <w:pStyle w:val="Heading2"/>
      </w:pPr>
      <w:r>
        <w:t>Web of Science Keyword Plus for Frequent Word</w:t>
      </w:r>
    </w:p>
    <w:p w14:paraId="7027D594" w14:textId="77777777" w:rsidR="00C43E82" w:rsidRDefault="00C43E82" w:rsidP="00C43E82">
      <w:r>
        <w:t>Keyword Plus; 30 Words: Word occurrence by Frequency (</w:t>
      </w:r>
      <w:r w:rsidRPr="009341A7">
        <w:rPr>
          <w:i/>
          <w:iCs/>
        </w:rPr>
        <w:t xml:space="preserve">Selected </w:t>
      </w:r>
      <w:r>
        <w:rPr>
          <w:i/>
          <w:iCs/>
        </w:rPr>
        <w:t>as</w:t>
      </w:r>
      <w:r w:rsidRPr="009341A7">
        <w:rPr>
          <w:i/>
          <w:iCs/>
        </w:rPr>
        <w:t xml:space="preserve"> visual distributed to mitigate large range; see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REF _Ref159249981 \h </w:instrText>
      </w:r>
      <w:r>
        <w:rPr>
          <w:i/>
          <w:iCs/>
        </w:rPr>
      </w:r>
      <w:r>
        <w:rPr>
          <w:i/>
          <w:iCs/>
        </w:rPr>
        <w:fldChar w:fldCharType="separate"/>
      </w:r>
      <w:r>
        <w:t xml:space="preserve">Supplementary Table </w:t>
      </w:r>
      <w:r>
        <w:rPr>
          <w:noProof/>
        </w:rPr>
        <w:t>2</w:t>
      </w:r>
      <w:r>
        <w:rPr>
          <w:i/>
          <w:iCs/>
        </w:rPr>
        <w:fldChar w:fldCharType="end"/>
      </w:r>
      <w:r>
        <w:t xml:space="preserve">). Shape: Diamond; Font Type: Impact; Font Size: 0.7; Ellipticity: 0.65; Padding: 1; Rotate: 0. </w:t>
      </w:r>
    </w:p>
    <w:p w14:paraId="43397D49" w14:textId="77777777" w:rsidR="00C43E82" w:rsidRDefault="00C43E82" w:rsidP="00C43E82">
      <w:pPr>
        <w:pStyle w:val="Caption"/>
        <w:keepNext/>
      </w:pPr>
      <w:bookmarkStart w:id="2" w:name="_Ref15924998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9</w:t>
      </w:r>
      <w:r>
        <w:rPr>
          <w:noProof/>
        </w:rPr>
        <w:fldChar w:fldCharType="end"/>
      </w:r>
      <w:bookmarkEnd w:id="2"/>
      <w:r>
        <w:t>.</w:t>
      </w:r>
      <w:r w:rsidRPr="00745F2B">
        <w:t xml:space="preserve"> Top 10 </w:t>
      </w:r>
      <w:r w:rsidRPr="004637D1">
        <w:t>Keyword Plus</w:t>
      </w:r>
      <w:r w:rsidRPr="00745F2B">
        <w:t xml:space="preserve"> showing frequency range </w:t>
      </w:r>
      <w:r>
        <w:t>32</w:t>
      </w:r>
      <w:r w:rsidRPr="00745F2B">
        <w:t>-</w:t>
      </w:r>
      <w:r>
        <w:t>99</w:t>
      </w:r>
      <w:r w:rsidRPr="00745F2B">
        <w:t xml:space="preserve">. </w:t>
      </w:r>
      <w:r>
        <w:t>S</w:t>
      </w:r>
      <w:r w:rsidRPr="00745F2B">
        <w:t xml:space="preserve">quare root normalisation </w:t>
      </w:r>
      <w:r>
        <w:t xml:space="preserve">was </w:t>
      </w:r>
      <w:r w:rsidRPr="00745F2B">
        <w:t>n</w:t>
      </w:r>
      <w:r>
        <w:t>ot required as distribution range was constrained.</w:t>
      </w:r>
    </w:p>
    <w:tbl>
      <w:tblPr>
        <w:tblW w:w="4220" w:type="dxa"/>
        <w:tblInd w:w="108" w:type="dxa"/>
        <w:tblLook w:val="04A0" w:firstRow="1" w:lastRow="0" w:firstColumn="1" w:lastColumn="0" w:noHBand="0" w:noVBand="1"/>
      </w:tblPr>
      <w:tblGrid>
        <w:gridCol w:w="2920"/>
        <w:gridCol w:w="1300"/>
      </w:tblGrid>
      <w:tr w:rsidR="00C43E82" w:rsidRPr="00622E8C" w14:paraId="7853407B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305D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r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2744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requency</w:t>
            </w:r>
          </w:p>
        </w:tc>
      </w:tr>
      <w:tr w:rsidR="00C43E82" w:rsidRPr="00622E8C" w14:paraId="2701E6AF" w14:textId="77777777" w:rsidTr="00B20026">
        <w:trPr>
          <w:trHeight w:val="288"/>
        </w:trPr>
        <w:tc>
          <w:tcPr>
            <w:tcW w:w="292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945D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valence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9FE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9</w:t>
            </w:r>
          </w:p>
        </w:tc>
      </w:tr>
      <w:tr w:rsidR="00C43E82" w:rsidRPr="00622E8C" w14:paraId="1D87E3A6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8026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A99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</w:tr>
      <w:tr w:rsidR="00C43E82" w:rsidRPr="00622E8C" w14:paraId="158A31AF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18A5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ot ulc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3466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1</w:t>
            </w:r>
          </w:p>
        </w:tc>
      </w:tr>
      <w:tr w:rsidR="00C43E82" w:rsidRPr="00622E8C" w14:paraId="3393DD2A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B28E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354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8</w:t>
            </w:r>
          </w:p>
        </w:tc>
      </w:tr>
      <w:tr w:rsidR="00C43E82" w:rsidRPr="00622E8C" w14:paraId="18463CCE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152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2131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4</w:t>
            </w:r>
          </w:p>
        </w:tc>
      </w:tr>
      <w:tr w:rsidR="00C43E82" w:rsidRPr="00622E8C" w14:paraId="347F7B21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62CE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kin bio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CFA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8</w:t>
            </w:r>
          </w:p>
        </w:tc>
      </w:tr>
      <w:tr w:rsidR="00C43E82" w:rsidRPr="00622E8C" w14:paraId="5A18B374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F55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F827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5</w:t>
            </w:r>
          </w:p>
        </w:tc>
      </w:tr>
      <w:tr w:rsidR="00C43E82" w:rsidRPr="00622E8C" w14:paraId="2D66709C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4754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ysfun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215A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4</w:t>
            </w:r>
          </w:p>
        </w:tc>
      </w:tr>
      <w:tr w:rsidR="00C43E82" w:rsidRPr="00622E8C" w14:paraId="34A69101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9E0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ulticen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1F9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3</w:t>
            </w:r>
          </w:p>
        </w:tc>
      </w:tr>
      <w:tr w:rsidR="00C43E82" w:rsidRPr="00622E8C" w14:paraId="323B3F21" w14:textId="77777777" w:rsidTr="00B20026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9B24" w14:textId="77777777" w:rsidR="00C43E82" w:rsidRPr="00622E8C" w:rsidRDefault="00C43E82" w:rsidP="00B2002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autonomic neuropat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4BB" w14:textId="77777777" w:rsidR="00C43E82" w:rsidRPr="00622E8C" w:rsidRDefault="00C43E82" w:rsidP="00B20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22E8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2</w:t>
            </w:r>
          </w:p>
        </w:tc>
      </w:tr>
    </w:tbl>
    <w:p w14:paraId="25F19C9F" w14:textId="77777777" w:rsidR="00C43E82" w:rsidRDefault="00C43E82" w:rsidP="00C43E82"/>
    <w:p w14:paraId="41124C1D" w14:textId="77777777" w:rsidR="00C43E82" w:rsidRDefault="00C43E82" w:rsidP="00C43E82">
      <w:pPr>
        <w:pStyle w:val="Heading2"/>
      </w:pPr>
      <w:r>
        <w:t>Co-citation: Sources</w:t>
      </w:r>
    </w:p>
    <w:p w14:paraId="75FED1E5" w14:textId="77777777" w:rsidR="00C43E82" w:rsidRDefault="00C43E82" w:rsidP="00C43E82">
      <w:r w:rsidRPr="00904E05">
        <w:t>Field: Source</w:t>
      </w:r>
      <w:r>
        <w:t>s</w:t>
      </w:r>
      <w:r w:rsidRPr="00904E05">
        <w:t xml:space="preserve"> | Separator " ; " | Method Parameters: Network Layout: </w:t>
      </w:r>
      <w:r>
        <w:t xml:space="preserve">Star for </w:t>
      </w:r>
      <w:r>
        <w:fldChar w:fldCharType="begin"/>
      </w:r>
      <w:r>
        <w:instrText xml:space="preserve"> REF _Ref181607075 \h </w:instrText>
      </w:r>
      <w:r>
        <w:fldChar w:fldCharType="separate"/>
      </w:r>
      <w:r>
        <w:t xml:space="preserve">Supplementary Figure </w:t>
      </w:r>
      <w:r>
        <w:rPr>
          <w:noProof/>
        </w:rPr>
        <w:t>1</w:t>
      </w:r>
      <w:r>
        <w:fldChar w:fldCharType="end"/>
      </w:r>
      <w:r>
        <w:fldChar w:fldCharType="begin"/>
      </w:r>
      <w:r>
        <w:instrText xml:space="preserve"> REF _Ref159750591 \h </w:instrText>
      </w:r>
      <w:r>
        <w:fldChar w:fldCharType="end"/>
      </w:r>
      <w:r>
        <w:t xml:space="preserve"> and </w:t>
      </w:r>
      <w:proofErr w:type="spellStart"/>
      <w:r w:rsidRPr="00A401C5">
        <w:t>Fruchterman</w:t>
      </w:r>
      <w:proofErr w:type="spellEnd"/>
      <w:r w:rsidRPr="00A401C5">
        <w:t xml:space="preserve"> &amp; Reingold </w:t>
      </w:r>
      <w:r>
        <w:t xml:space="preserve">for </w:t>
      </w:r>
      <w:r>
        <w:fldChar w:fldCharType="begin"/>
      </w:r>
      <w:r>
        <w:instrText xml:space="preserve"> REF _Ref159749487 \h </w:instrText>
      </w:r>
      <w:r>
        <w:fldChar w:fldCharType="separate"/>
      </w:r>
      <w:r>
        <w:t xml:space="preserve">Supplementary Figure </w:t>
      </w:r>
      <w:r>
        <w:rPr>
          <w:noProof/>
        </w:rPr>
        <w:t>3</w:t>
      </w:r>
      <w:r>
        <w:fldChar w:fldCharType="end"/>
      </w:r>
      <w:r w:rsidRPr="00904E05">
        <w:t>. Clustering Algorithm: Walktrap. Number of Nodes: 50. Repulsion Force: 0.1. Remove Isolated Nodes: Yes. Minimun Number of Edges: 2. Graphical Parameters: Short Label: Ye</w:t>
      </w:r>
      <w:r>
        <w:t>s</w:t>
      </w:r>
      <w:r w:rsidRPr="00904E05">
        <w:t xml:space="preserve">. Number of labels: 1000. Label </w:t>
      </w:r>
      <w:proofErr w:type="spellStart"/>
      <w:r w:rsidRPr="00904E05">
        <w:t>Cex</w:t>
      </w:r>
      <w:proofErr w:type="spellEnd"/>
      <w:r w:rsidRPr="00904E05">
        <w:t xml:space="preserve">: Yes. Node Shape: Dot. Label Size: </w:t>
      </w:r>
      <w:r>
        <w:t>1</w:t>
      </w:r>
      <w:r w:rsidRPr="00904E05">
        <w:t xml:space="preserve">. Edge Size: 2. Node Shadow: Yes. Edit Nodes: No </w:t>
      </w:r>
    </w:p>
    <w:p w14:paraId="4BC72478" w14:textId="77777777" w:rsidR="00C43E82" w:rsidRDefault="00C43E82" w:rsidP="00C43E82">
      <w:pPr>
        <w:pStyle w:val="Heading2"/>
      </w:pPr>
      <w:r>
        <w:t>Co-word (Co-occurrence): Keyword Plus and Subject Categories (Web of Science)</w:t>
      </w:r>
    </w:p>
    <w:p w14:paraId="31CEE730" w14:textId="77777777" w:rsidR="00C43E82" w:rsidRDefault="00C43E82" w:rsidP="00C43E82">
      <w:r w:rsidRPr="00904E05">
        <w:t xml:space="preserve">Field: </w:t>
      </w:r>
      <w:r>
        <w:t>Keyword Plus and subject Categories</w:t>
      </w:r>
      <w:r w:rsidRPr="00904E05">
        <w:t xml:space="preserve"> | Method Parameters: Network Layout: </w:t>
      </w:r>
      <w:r>
        <w:t>Automatic (</w:t>
      </w:r>
      <w:proofErr w:type="spellStart"/>
      <w:r w:rsidRPr="00A401C5">
        <w:t>Fruchterman</w:t>
      </w:r>
      <w:proofErr w:type="spellEnd"/>
      <w:r w:rsidRPr="00A401C5">
        <w:t xml:space="preserve"> &amp; Reingold</w:t>
      </w:r>
      <w:r>
        <w:t>)</w:t>
      </w:r>
      <w:r w:rsidRPr="00904E05">
        <w:t xml:space="preserve">. Clustering Algorithm: Walktrap. </w:t>
      </w:r>
      <w:r>
        <w:t xml:space="preserve">Node Coloured by Year: No. </w:t>
      </w:r>
      <w:r w:rsidRPr="00904E05">
        <w:t xml:space="preserve">Number of Nodes: 50. Repulsion Force: 0.1. Remove Isolated Nodes: Yes. Minimun Number of Edges: 2. Graphical Parameters: </w:t>
      </w:r>
      <w:r>
        <w:t>Opacity: 0.7</w:t>
      </w:r>
      <w:r w:rsidRPr="00904E05">
        <w:t xml:space="preserve">. Number of labels: 1000. Label </w:t>
      </w:r>
      <w:proofErr w:type="spellStart"/>
      <w:r w:rsidRPr="00904E05">
        <w:t>Cex</w:t>
      </w:r>
      <w:proofErr w:type="spellEnd"/>
      <w:r w:rsidRPr="00904E05">
        <w:t xml:space="preserve">: Yes. Node Shape: Dot. Label Size: </w:t>
      </w:r>
      <w:r>
        <w:t>3</w:t>
      </w:r>
      <w:r w:rsidRPr="00904E05">
        <w:t xml:space="preserve">. Edge Size: </w:t>
      </w:r>
      <w:r>
        <w:t>5</w:t>
      </w:r>
      <w:r w:rsidRPr="00904E05">
        <w:t xml:space="preserve">. Node Shadow: Yes. Edit Nodes: No </w:t>
      </w:r>
    </w:p>
    <w:p w14:paraId="6987DCE0" w14:textId="77777777" w:rsidR="00C43E82" w:rsidRDefault="00C43E82" w:rsidP="00C43E82">
      <w:r>
        <w:br w:type="page"/>
      </w:r>
    </w:p>
    <w:p w14:paraId="79DDF153" w14:textId="77777777" w:rsidR="006F3AA5" w:rsidRDefault="006F3AA5"/>
    <w:sectPr w:rsidR="006F3AA5" w:rsidSect="00D86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01"/>
    <w:rsid w:val="000F6AD1"/>
    <w:rsid w:val="00102FF6"/>
    <w:rsid w:val="00225750"/>
    <w:rsid w:val="002631FA"/>
    <w:rsid w:val="002F4DE0"/>
    <w:rsid w:val="0047707C"/>
    <w:rsid w:val="004B7F7D"/>
    <w:rsid w:val="0059638F"/>
    <w:rsid w:val="006F3AA5"/>
    <w:rsid w:val="007F1301"/>
    <w:rsid w:val="008461A5"/>
    <w:rsid w:val="008E1A88"/>
    <w:rsid w:val="00984C4F"/>
    <w:rsid w:val="00A170A3"/>
    <w:rsid w:val="00A77705"/>
    <w:rsid w:val="00BD14BB"/>
    <w:rsid w:val="00C16AB9"/>
    <w:rsid w:val="00C43E82"/>
    <w:rsid w:val="00D15A19"/>
    <w:rsid w:val="00D61126"/>
    <w:rsid w:val="00D8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279F0"/>
  <w15:chartTrackingRefBased/>
  <w15:docId w15:val="{75169F68-8662-4B01-8E56-E95927E8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E82"/>
  </w:style>
  <w:style w:type="paragraph" w:styleId="Heading1">
    <w:name w:val="heading 1"/>
    <w:basedOn w:val="Normal"/>
    <w:next w:val="Normal"/>
    <w:link w:val="Heading1Char"/>
    <w:uiPriority w:val="9"/>
    <w:qFormat/>
    <w:rsid w:val="007F1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1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3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6AD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6AD1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paragraph" w:styleId="NoSpacing">
    <w:name w:val="No Spacing"/>
    <w:uiPriority w:val="1"/>
    <w:qFormat/>
    <w:rsid w:val="00BD14BB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7</cp:revision>
  <dcterms:created xsi:type="dcterms:W3CDTF">2025-03-18T16:44:00Z</dcterms:created>
  <dcterms:modified xsi:type="dcterms:W3CDTF">2025-03-18T17:26:00Z</dcterms:modified>
</cp:coreProperties>
</file>